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BF94E" w14:textId="5856C59C" w:rsidR="00095813" w:rsidRPr="00D34467" w:rsidRDefault="00095813">
      <w:pPr>
        <w:rPr>
          <w:b/>
        </w:rPr>
      </w:pPr>
    </w:p>
    <w:p w14:paraId="13E7D9D3" w14:textId="49497B1F" w:rsidR="00947FF0" w:rsidRPr="00D34467" w:rsidRDefault="0004718C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l Table S5</w:t>
      </w:r>
    </w:p>
    <w:tbl>
      <w:tblPr>
        <w:tblStyle w:val="TableGrid"/>
        <w:tblW w:w="76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98"/>
        <w:gridCol w:w="901"/>
        <w:gridCol w:w="631"/>
        <w:gridCol w:w="541"/>
        <w:gridCol w:w="1803"/>
        <w:gridCol w:w="631"/>
        <w:gridCol w:w="541"/>
        <w:gridCol w:w="811"/>
      </w:tblGrid>
      <w:tr w:rsidR="00947FF0" w14:paraId="032634CE" w14:textId="77777777" w:rsidTr="00642F5C">
        <w:trPr>
          <w:trHeight w:val="812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AB9C0" w14:textId="77777777" w:rsidR="00947FF0" w:rsidRDefault="00947FF0" w:rsidP="00DC7E70">
            <w:pPr>
              <w:jc w:val="center"/>
            </w:pPr>
            <w:r>
              <w:t xml:space="preserve">Patient ID </w:t>
            </w:r>
          </w:p>
          <w:p w14:paraId="3884E18D" w14:textId="77777777" w:rsidR="00947FF0" w:rsidRPr="00836EDD" w:rsidRDefault="00947FF0" w:rsidP="00DC7E70">
            <w:pPr>
              <w:jc w:val="center"/>
            </w:pPr>
            <w:r>
              <w:t>(Sample ID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DC027" w14:textId="77777777" w:rsidR="00947FF0" w:rsidRPr="00836EDD" w:rsidRDefault="00947FF0" w:rsidP="00DC7E70">
            <w:pPr>
              <w:jc w:val="center"/>
            </w:pPr>
            <w:r w:rsidRPr="00836EDD">
              <w:t>Group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8184" w14:textId="77777777" w:rsidR="00947FF0" w:rsidRPr="00836EDD" w:rsidRDefault="00947FF0" w:rsidP="00DC7E70">
            <w:pPr>
              <w:jc w:val="center"/>
            </w:pPr>
            <w:r w:rsidRPr="00836EDD">
              <w:t>Age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28DA1" w14:textId="77777777" w:rsidR="00947FF0" w:rsidRPr="00836EDD" w:rsidRDefault="00947FF0" w:rsidP="00DC7E70">
            <w:pPr>
              <w:jc w:val="center"/>
            </w:pPr>
            <w:r w:rsidRPr="00836EDD">
              <w:t>Sex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029D0" w14:textId="77777777" w:rsidR="00947FF0" w:rsidRPr="00836EDD" w:rsidRDefault="00947FF0" w:rsidP="00DC7E70">
            <w:pPr>
              <w:jc w:val="center"/>
            </w:pPr>
            <w:r w:rsidRPr="00836EDD">
              <w:t>Ethnicity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0DF9C" w14:textId="77777777" w:rsidR="00947FF0" w:rsidRPr="00836EDD" w:rsidRDefault="00947FF0" w:rsidP="00DC7E70">
            <w:pPr>
              <w:jc w:val="center"/>
            </w:pPr>
            <w:r w:rsidRPr="00836EDD">
              <w:t>SSA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F55B7" w14:textId="77777777" w:rsidR="00947FF0" w:rsidRPr="00836EDD" w:rsidRDefault="00947FF0" w:rsidP="00DC7E70">
            <w:pPr>
              <w:jc w:val="center"/>
            </w:pPr>
            <w:r w:rsidRPr="00836EDD">
              <w:t>SSB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812A4" w14:textId="77777777" w:rsidR="00947FF0" w:rsidRPr="00836EDD" w:rsidRDefault="00947FF0" w:rsidP="00DC7E70">
            <w:pPr>
              <w:jc w:val="center"/>
            </w:pPr>
            <w:r w:rsidRPr="00836EDD">
              <w:t>Focus Score</w:t>
            </w:r>
          </w:p>
        </w:tc>
      </w:tr>
      <w:tr w:rsidR="00947FF0" w:rsidRPr="00991152" w14:paraId="13C91781" w14:textId="77777777" w:rsidTr="00642F5C">
        <w:trPr>
          <w:trHeight w:val="268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C471BD" w14:textId="6F438B8E" w:rsidR="00947FF0" w:rsidRPr="00086615" w:rsidRDefault="00947FF0" w:rsidP="00DC7E70">
            <w:pPr>
              <w:jc w:val="center"/>
              <w:rPr>
                <w:color w:val="FF0000"/>
              </w:rPr>
            </w:pPr>
            <w:r>
              <w:t>GRU-1306</w:t>
            </w:r>
            <w:r w:rsidR="00277C04">
              <w:t>(S21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C54A0" w14:textId="77777777" w:rsidR="00947FF0" w:rsidRPr="00836EDD" w:rsidRDefault="00947FF0" w:rsidP="00DC7E70">
            <w:pPr>
              <w:jc w:val="center"/>
            </w:pPr>
            <w:r w:rsidRPr="00836EDD">
              <w:t>Non-SS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75D5D" w14:textId="099712BE" w:rsidR="00947FF0" w:rsidRPr="00991152" w:rsidRDefault="00914B0C" w:rsidP="00DC7E70">
            <w:pPr>
              <w:jc w:val="center"/>
            </w:pPr>
            <w:r w:rsidRPr="00991152">
              <w:t>5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56717" w14:textId="77777777" w:rsidR="00947FF0" w:rsidRPr="00991152" w:rsidRDefault="00947FF0" w:rsidP="00DC7E70">
            <w:pPr>
              <w:jc w:val="center"/>
            </w:pPr>
            <w:r w:rsidRPr="00991152">
              <w:t>F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0C0EF" w14:textId="075B9486" w:rsidR="00947FF0" w:rsidRPr="00991152" w:rsidRDefault="00914B0C" w:rsidP="00DC7E70">
            <w:pPr>
              <w:jc w:val="center"/>
            </w:pPr>
            <w:r w:rsidRPr="00991152">
              <w:t>White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67A19" w14:textId="77777777" w:rsidR="00947FF0" w:rsidRPr="00991152" w:rsidRDefault="00947FF0" w:rsidP="00DC7E70">
            <w:pPr>
              <w:jc w:val="center"/>
            </w:pPr>
            <w:r w:rsidRPr="00991152">
              <w:t>-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6F2CA" w14:textId="77777777" w:rsidR="00947FF0" w:rsidRPr="00991152" w:rsidRDefault="00947FF0" w:rsidP="00DC7E70">
            <w:pPr>
              <w:jc w:val="center"/>
            </w:pPr>
            <w:r w:rsidRPr="00991152">
              <w:t>-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27BD03D4" w14:textId="77777777" w:rsidR="00947FF0" w:rsidRPr="00991152" w:rsidRDefault="00947FF0" w:rsidP="00DC7E70">
            <w:pPr>
              <w:jc w:val="center"/>
            </w:pPr>
            <w:r w:rsidRPr="00991152">
              <w:t>0</w:t>
            </w:r>
          </w:p>
        </w:tc>
      </w:tr>
      <w:tr w:rsidR="00947FF0" w:rsidRPr="00991152" w14:paraId="286F18BB" w14:textId="77777777" w:rsidTr="00642F5C">
        <w:trPr>
          <w:trHeight w:val="277"/>
        </w:trPr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7631E" w14:textId="43D35336" w:rsidR="00947FF0" w:rsidRPr="00086615" w:rsidRDefault="00947FF0" w:rsidP="00DC7E70">
            <w:pPr>
              <w:jc w:val="center"/>
              <w:rPr>
                <w:color w:val="FF0000"/>
              </w:rPr>
            </w:pPr>
            <w:r>
              <w:t>GRU-1508</w:t>
            </w:r>
            <w:r w:rsidR="00277C04">
              <w:t>(S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EC232AA" w14:textId="77777777" w:rsidR="00947FF0" w:rsidRPr="00836EDD" w:rsidRDefault="00947FF0" w:rsidP="00DC7E70">
            <w:pPr>
              <w:jc w:val="center"/>
            </w:pPr>
            <w:r w:rsidRPr="00836EDD">
              <w:t>Non-S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B1E8982" w14:textId="23E2412E" w:rsidR="00947FF0" w:rsidRPr="00991152" w:rsidRDefault="00914B0C" w:rsidP="00DC7E70">
            <w:pPr>
              <w:jc w:val="center"/>
            </w:pPr>
            <w:r w:rsidRPr="00991152">
              <w:t>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D8E33B1" w14:textId="117DCBEE" w:rsidR="00947FF0" w:rsidRPr="00991152" w:rsidRDefault="00914B0C" w:rsidP="00DC7E70">
            <w:pPr>
              <w:jc w:val="center"/>
            </w:pPr>
            <w:r w:rsidRPr="00991152"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61E39F" w14:textId="4C18AAF7" w:rsidR="00947FF0" w:rsidRPr="00991152" w:rsidRDefault="00914B0C" w:rsidP="00DC7E70">
            <w:pPr>
              <w:jc w:val="center"/>
            </w:pPr>
            <w:r w:rsidRPr="00991152">
              <w:t>Whit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2D6607D4" w14:textId="228C0690" w:rsidR="00947FF0" w:rsidRPr="00991152" w:rsidRDefault="00914B0C" w:rsidP="00DC7E70">
            <w:pPr>
              <w:jc w:val="center"/>
            </w:pPr>
            <w:r w:rsidRPr="00991152"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E472B47" w14:textId="085F2E5C" w:rsidR="00947FF0" w:rsidRPr="00991152" w:rsidRDefault="00914B0C" w:rsidP="00DC7E70">
            <w:pPr>
              <w:jc w:val="center"/>
            </w:pPr>
            <w:r w:rsidRPr="00991152"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B5425C6" w14:textId="77777777" w:rsidR="00947FF0" w:rsidRPr="00991152" w:rsidRDefault="00947FF0" w:rsidP="00DC7E70">
            <w:pPr>
              <w:jc w:val="center"/>
            </w:pPr>
            <w:r w:rsidRPr="00991152">
              <w:t>0</w:t>
            </w:r>
          </w:p>
        </w:tc>
      </w:tr>
      <w:tr w:rsidR="00947FF0" w:rsidRPr="00991152" w14:paraId="209C91CE" w14:textId="77777777" w:rsidTr="00642F5C">
        <w:trPr>
          <w:trHeight w:val="268"/>
        </w:trPr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49394" w14:textId="29721C26" w:rsidR="00947FF0" w:rsidRPr="00086615" w:rsidRDefault="00947FF0" w:rsidP="00DC7E70">
            <w:pPr>
              <w:jc w:val="center"/>
              <w:rPr>
                <w:color w:val="FF0000"/>
              </w:rPr>
            </w:pPr>
            <w:r>
              <w:t>GRU-1622</w:t>
            </w:r>
            <w:r w:rsidR="00277C04">
              <w:t>(S2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56E5FD8" w14:textId="77777777" w:rsidR="00947FF0" w:rsidRPr="00836EDD" w:rsidRDefault="00947FF0" w:rsidP="00DC7E70">
            <w:pPr>
              <w:jc w:val="center"/>
            </w:pPr>
            <w:r w:rsidRPr="00836EDD">
              <w:t>Non-S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665FBB75" w14:textId="1F01B36D" w:rsidR="00947FF0" w:rsidRPr="00991152" w:rsidRDefault="00947FF0" w:rsidP="00DC7E70">
            <w:pPr>
              <w:jc w:val="center"/>
            </w:pPr>
            <w:r w:rsidRPr="00991152">
              <w:t>3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1A7571E" w14:textId="77777777" w:rsidR="00947FF0" w:rsidRPr="00991152" w:rsidRDefault="00947FF0" w:rsidP="00DC7E70">
            <w:pPr>
              <w:jc w:val="center"/>
            </w:pPr>
            <w:r w:rsidRPr="00991152"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C5C4B0" w14:textId="46E46EDF" w:rsidR="00947FF0" w:rsidRPr="00991152" w:rsidRDefault="008037D1" w:rsidP="00DC7E70">
            <w:pPr>
              <w:jc w:val="center"/>
            </w:pPr>
            <w:r>
              <w:t>African America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3D173C8D" w14:textId="77777777" w:rsidR="00947FF0" w:rsidRPr="00991152" w:rsidRDefault="00947FF0" w:rsidP="00DC7E70">
            <w:pPr>
              <w:jc w:val="center"/>
            </w:pPr>
            <w:r w:rsidRPr="00991152"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F7ABD6F" w14:textId="77777777" w:rsidR="00947FF0" w:rsidRPr="00991152" w:rsidRDefault="00947FF0" w:rsidP="00DC7E70">
            <w:pPr>
              <w:jc w:val="center"/>
            </w:pPr>
            <w:r w:rsidRPr="00991152"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2C22323" w14:textId="77777777" w:rsidR="00947FF0" w:rsidRPr="00991152" w:rsidRDefault="00947FF0" w:rsidP="00DC7E70">
            <w:pPr>
              <w:jc w:val="center"/>
            </w:pPr>
            <w:r w:rsidRPr="00991152">
              <w:t>0</w:t>
            </w:r>
          </w:p>
        </w:tc>
      </w:tr>
      <w:tr w:rsidR="00834E7C" w14:paraId="59DA034B" w14:textId="77777777" w:rsidTr="00642F5C">
        <w:trPr>
          <w:trHeight w:val="268"/>
        </w:trPr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2D52B" w14:textId="4C32F012" w:rsidR="00834E7C" w:rsidRPr="00836EDD" w:rsidRDefault="00834E7C" w:rsidP="00834E7C">
            <w:pPr>
              <w:jc w:val="center"/>
            </w:pPr>
            <w:r w:rsidRPr="00836EDD">
              <w:t>p1034411-7</w:t>
            </w:r>
            <w:r>
              <w:t>(S</w:t>
            </w:r>
            <w:r w:rsidR="00277C04">
              <w:t>24</w:t>
            </w:r>
            <w: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C68912F" w14:textId="5F234B97" w:rsidR="00834E7C" w:rsidRDefault="00834E7C" w:rsidP="00834E7C">
            <w:pPr>
              <w:jc w:val="center"/>
            </w:pPr>
            <w:r w:rsidRPr="00836EDD">
              <w:t>Non-S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296AB9D" w14:textId="6817BAD1" w:rsidR="00834E7C" w:rsidRPr="00836EDD" w:rsidRDefault="00834E7C" w:rsidP="00834E7C">
            <w:pPr>
              <w:jc w:val="center"/>
            </w:pPr>
            <w:r w:rsidRPr="00836EDD">
              <w:t>5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9428378" w14:textId="7166D165" w:rsidR="00834E7C" w:rsidRPr="00836EDD" w:rsidRDefault="00834E7C" w:rsidP="00834E7C">
            <w:pPr>
              <w:jc w:val="center"/>
            </w:pPr>
            <w:r w:rsidRPr="00836EDD"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BA7FD8" w14:textId="42DFFC33" w:rsidR="00834E7C" w:rsidRPr="00836EDD" w:rsidRDefault="00834E7C" w:rsidP="00834E7C">
            <w:pPr>
              <w:jc w:val="center"/>
            </w:pPr>
            <w:r w:rsidRPr="00836EDD">
              <w:t>White/Native</w:t>
            </w:r>
            <w:r w:rsidR="0028084B">
              <w:t xml:space="preserve"> </w:t>
            </w:r>
            <w:r w:rsidRPr="00836EDD">
              <w:t>Am</w:t>
            </w:r>
            <w:r w:rsidR="0028084B">
              <w:t>erica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18C72EA7" w14:textId="7EE59F1D" w:rsidR="00834E7C" w:rsidRPr="00836EDD" w:rsidRDefault="00834E7C" w:rsidP="00834E7C">
            <w:pPr>
              <w:jc w:val="center"/>
            </w:pPr>
            <w:r w:rsidRPr="00836EDD"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C558473" w14:textId="4A16258E" w:rsidR="00834E7C" w:rsidRPr="00836EDD" w:rsidRDefault="00834E7C" w:rsidP="00834E7C">
            <w:pPr>
              <w:jc w:val="center"/>
            </w:pPr>
            <w:r w:rsidRPr="00836EDD"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7C70A10" w14:textId="4EAB828A" w:rsidR="00834E7C" w:rsidRPr="00836EDD" w:rsidRDefault="00834E7C" w:rsidP="00834E7C">
            <w:pPr>
              <w:jc w:val="center"/>
            </w:pPr>
            <w:r w:rsidRPr="00836EDD">
              <w:t>0</w:t>
            </w:r>
          </w:p>
        </w:tc>
      </w:tr>
      <w:tr w:rsidR="00834E7C" w14:paraId="235DD254" w14:textId="77777777" w:rsidTr="00642F5C">
        <w:trPr>
          <w:trHeight w:val="277"/>
        </w:trPr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1F31D" w14:textId="77777777" w:rsidR="00834E7C" w:rsidRPr="00836EDD" w:rsidRDefault="00834E7C" w:rsidP="00834E7C">
            <w:pPr>
              <w:jc w:val="center"/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EA87939" w14:textId="77777777" w:rsidR="00834E7C" w:rsidRDefault="00834E7C" w:rsidP="00834E7C">
            <w:pPr>
              <w:jc w:val="center"/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203F69CF" w14:textId="77777777" w:rsidR="00834E7C" w:rsidRPr="00836EDD" w:rsidRDefault="00834E7C" w:rsidP="00834E7C">
            <w:pPr>
              <w:jc w:val="center"/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BCAE578" w14:textId="77777777" w:rsidR="00834E7C" w:rsidRPr="00836EDD" w:rsidRDefault="00834E7C" w:rsidP="00834E7C">
            <w:pPr>
              <w:jc w:val="center"/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D1FA11" w14:textId="77777777" w:rsidR="00834E7C" w:rsidRPr="00836EDD" w:rsidRDefault="00834E7C" w:rsidP="00834E7C">
            <w:pPr>
              <w:jc w:val="center"/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1F735756" w14:textId="77777777" w:rsidR="00834E7C" w:rsidRPr="00836EDD" w:rsidRDefault="00834E7C" w:rsidP="00834E7C">
            <w:pPr>
              <w:jc w:val="center"/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6EA4D25" w14:textId="77777777" w:rsidR="00834E7C" w:rsidRPr="00836EDD" w:rsidRDefault="00834E7C" w:rsidP="00834E7C">
            <w:pPr>
              <w:jc w:val="center"/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59E4230" w14:textId="77777777" w:rsidR="00834E7C" w:rsidRPr="00836EDD" w:rsidRDefault="00834E7C" w:rsidP="00834E7C">
            <w:pPr>
              <w:jc w:val="center"/>
            </w:pPr>
          </w:p>
        </w:tc>
      </w:tr>
      <w:tr w:rsidR="00834E7C" w14:paraId="40BA544E" w14:textId="77777777" w:rsidTr="00642F5C">
        <w:trPr>
          <w:trHeight w:val="268"/>
        </w:trPr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27312" w14:textId="62AA5FB5" w:rsidR="00834E7C" w:rsidRPr="00086615" w:rsidRDefault="00834E7C" w:rsidP="00834E7C">
            <w:pPr>
              <w:jc w:val="center"/>
              <w:rPr>
                <w:color w:val="FF0000"/>
              </w:rPr>
            </w:pPr>
            <w:r>
              <w:t>GRU-0349</w:t>
            </w:r>
            <w:r w:rsidR="00277C04">
              <w:t>(S2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1155ACD" w14:textId="77777777" w:rsidR="00834E7C" w:rsidRPr="00836EDD" w:rsidRDefault="00834E7C" w:rsidP="00834E7C">
            <w:pPr>
              <w:jc w:val="center"/>
            </w:pPr>
            <w:r>
              <w:t>S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7B49151B" w14:textId="5F66407A" w:rsidR="00834E7C" w:rsidRPr="00836EDD" w:rsidRDefault="00834E7C" w:rsidP="00834E7C">
            <w:pPr>
              <w:jc w:val="center"/>
            </w:pPr>
            <w:r>
              <w:t>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DBB9436" w14:textId="77777777" w:rsidR="00834E7C" w:rsidRPr="00836EDD" w:rsidRDefault="00834E7C" w:rsidP="00834E7C">
            <w:pPr>
              <w:jc w:val="center"/>
            </w:pPr>
            <w:r w:rsidRPr="00836EDD"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31A891" w14:textId="03B6AE1C" w:rsidR="00834E7C" w:rsidRPr="00836EDD" w:rsidRDefault="00834E7C" w:rsidP="00834E7C">
            <w:pPr>
              <w:jc w:val="center"/>
            </w:pPr>
            <w:r>
              <w:t>Whit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6C1CB16B" w14:textId="5DBC29D5" w:rsidR="00834E7C" w:rsidRPr="00836EDD" w:rsidRDefault="00834E7C" w:rsidP="00834E7C">
            <w:pPr>
              <w:jc w:val="center"/>
            </w:pPr>
            <w: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23CF418C" w14:textId="3D244F26" w:rsidR="00834E7C" w:rsidRPr="00836EDD" w:rsidRDefault="00834E7C" w:rsidP="00834E7C">
            <w:pPr>
              <w:jc w:val="center"/>
            </w:pPr>
            <w: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1124C15" w14:textId="51AB232F" w:rsidR="00834E7C" w:rsidRPr="00836EDD" w:rsidRDefault="00834E7C" w:rsidP="00834E7C">
            <w:pPr>
              <w:jc w:val="center"/>
            </w:pPr>
            <w:r w:rsidRPr="00F56B08">
              <w:t>2</w:t>
            </w:r>
          </w:p>
        </w:tc>
      </w:tr>
      <w:tr w:rsidR="00834E7C" w14:paraId="10A39D41" w14:textId="77777777" w:rsidTr="00642F5C">
        <w:trPr>
          <w:trHeight w:val="268"/>
        </w:trPr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1064F" w14:textId="31002FB1" w:rsidR="00834E7C" w:rsidRPr="00086615" w:rsidRDefault="00834E7C" w:rsidP="00834E7C">
            <w:pPr>
              <w:jc w:val="center"/>
              <w:rPr>
                <w:color w:val="FF0000"/>
              </w:rPr>
            </w:pPr>
            <w:r>
              <w:t>GRU-0944</w:t>
            </w:r>
            <w:r w:rsidR="00277C04">
              <w:t>(S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49BD39A" w14:textId="77777777" w:rsidR="00834E7C" w:rsidRPr="00836EDD" w:rsidRDefault="00834E7C" w:rsidP="00834E7C">
            <w:pPr>
              <w:jc w:val="center"/>
            </w:pPr>
            <w:r>
              <w:t>S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091178B1" w14:textId="651E59D6" w:rsidR="00834E7C" w:rsidRPr="00836EDD" w:rsidRDefault="00834E7C" w:rsidP="00834E7C">
            <w:pPr>
              <w:jc w:val="center"/>
            </w:pPr>
            <w:r w:rsidRPr="00836EDD">
              <w:t>5</w:t>
            </w:r>
            <w: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7E4FC52F" w14:textId="77777777" w:rsidR="00834E7C" w:rsidRPr="00836EDD" w:rsidRDefault="00834E7C" w:rsidP="00834E7C">
            <w:pPr>
              <w:jc w:val="center"/>
            </w:pPr>
            <w:r w:rsidRPr="00836EDD"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4CA6B1" w14:textId="12422CA9" w:rsidR="00834E7C" w:rsidRPr="00836EDD" w:rsidRDefault="00834E7C" w:rsidP="00834E7C">
            <w:pPr>
              <w:jc w:val="center"/>
            </w:pPr>
            <w:r>
              <w:t>Whit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78A3AFA3" w14:textId="77777777" w:rsidR="00834E7C" w:rsidRPr="00836EDD" w:rsidRDefault="00834E7C" w:rsidP="00834E7C">
            <w:pPr>
              <w:jc w:val="center"/>
            </w:pPr>
            <w:r w:rsidRPr="00836EDD"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3A95EA2A" w14:textId="77777777" w:rsidR="00834E7C" w:rsidRPr="00836EDD" w:rsidRDefault="00834E7C" w:rsidP="00834E7C">
            <w:pPr>
              <w:jc w:val="center"/>
            </w:pPr>
            <w:r w:rsidRPr="00836EDD">
              <w:t>+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445211B" w14:textId="62EA386B" w:rsidR="00834E7C" w:rsidRPr="00836EDD" w:rsidRDefault="00834E7C" w:rsidP="00834E7C">
            <w:pPr>
              <w:jc w:val="center"/>
            </w:pPr>
            <w:r>
              <w:t>3</w:t>
            </w:r>
          </w:p>
        </w:tc>
      </w:tr>
      <w:tr w:rsidR="00834E7C" w14:paraId="4442184C" w14:textId="77777777" w:rsidTr="00642F5C">
        <w:trPr>
          <w:trHeight w:val="268"/>
        </w:trPr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E3168" w14:textId="668154FA" w:rsidR="00834E7C" w:rsidRPr="002902B8" w:rsidRDefault="00834E7C" w:rsidP="00834E7C">
            <w:pPr>
              <w:jc w:val="center"/>
              <w:rPr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GRU-0943</w:t>
            </w:r>
            <w:r w:rsidR="00277C04">
              <w:rPr>
                <w:rFonts w:ascii="Calibri" w:hAnsi="Calibri" w:cs="Calibri"/>
                <w:color w:val="000000"/>
              </w:rPr>
              <w:t>(S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36A471B" w14:textId="77777777" w:rsidR="00834E7C" w:rsidRPr="00836EDD" w:rsidRDefault="00834E7C" w:rsidP="00834E7C">
            <w:pPr>
              <w:jc w:val="center"/>
            </w:pPr>
            <w:r>
              <w:t>S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4F36DF54" w14:textId="609000C7" w:rsidR="00834E7C" w:rsidRPr="00836EDD" w:rsidRDefault="00834E7C" w:rsidP="00834E7C">
            <w:pPr>
              <w:jc w:val="center"/>
            </w:pPr>
            <w:r>
              <w:t>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0722718F" w14:textId="77777777" w:rsidR="00834E7C" w:rsidRPr="00836EDD" w:rsidRDefault="00834E7C" w:rsidP="00834E7C">
            <w:pPr>
              <w:jc w:val="center"/>
            </w:pPr>
            <w: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6B3ED5" w14:textId="77777777" w:rsidR="00834E7C" w:rsidRPr="00836EDD" w:rsidRDefault="00834E7C" w:rsidP="00834E7C">
            <w:pPr>
              <w:jc w:val="center"/>
            </w:pPr>
            <w:r>
              <w:t>Whit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605660F2" w14:textId="73AE1D8B" w:rsidR="00834E7C" w:rsidRPr="00836EDD" w:rsidRDefault="00834E7C" w:rsidP="00834E7C">
            <w:pPr>
              <w:jc w:val="center"/>
            </w:pPr>
            <w: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14:paraId="6CD20F82" w14:textId="7A6137E0" w:rsidR="00834E7C" w:rsidRPr="00836EDD" w:rsidRDefault="00834E7C" w:rsidP="00834E7C">
            <w:pPr>
              <w:jc w:val="center"/>
            </w:pPr>
            <w: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1A9E822" w14:textId="4B09C9EC" w:rsidR="00834E7C" w:rsidRPr="00836EDD" w:rsidRDefault="00834E7C" w:rsidP="00834E7C">
            <w:pPr>
              <w:jc w:val="center"/>
            </w:pPr>
            <w:r>
              <w:t>3</w:t>
            </w:r>
          </w:p>
        </w:tc>
      </w:tr>
      <w:tr w:rsidR="00834E7C" w14:paraId="6DB399CB" w14:textId="77777777" w:rsidTr="00642F5C">
        <w:trPr>
          <w:trHeight w:val="277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6CE244" w14:textId="1C4AB65A" w:rsidR="00834E7C" w:rsidRDefault="00834E7C" w:rsidP="00834E7C">
            <w:pPr>
              <w:jc w:val="center"/>
              <w:rPr>
                <w:rFonts w:ascii="Calibri" w:hAnsi="Calibri" w:cs="Calibri"/>
                <w:color w:val="000000"/>
              </w:rPr>
            </w:pPr>
            <w:r w:rsidRPr="00836EDD">
              <w:t>p1001373-1</w:t>
            </w:r>
            <w:r>
              <w:t>(S</w:t>
            </w:r>
            <w:r w:rsidR="00277C04">
              <w:t>28</w:t>
            </w:r>
            <w: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0FE8E" w14:textId="0AE5DC73" w:rsidR="00834E7C" w:rsidRDefault="00834E7C" w:rsidP="00834E7C">
            <w:pPr>
              <w:jc w:val="center"/>
            </w:pPr>
            <w:r>
              <w:t>S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25BBD" w14:textId="2F46D87B" w:rsidR="00834E7C" w:rsidRDefault="00834E7C" w:rsidP="00834E7C">
            <w:pPr>
              <w:jc w:val="center"/>
            </w:pPr>
            <w:r w:rsidRPr="00836EDD">
              <w:t>5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62672" w14:textId="4BEBC312" w:rsidR="00834E7C" w:rsidRDefault="00834E7C" w:rsidP="00834E7C">
            <w:pPr>
              <w:jc w:val="center"/>
            </w:pPr>
            <w:r w:rsidRPr="00836EDD"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DB383" w14:textId="7E9C9C84" w:rsidR="00834E7C" w:rsidRDefault="00834E7C" w:rsidP="00834E7C">
            <w:pPr>
              <w:jc w:val="center"/>
            </w:pPr>
            <w:r w:rsidRPr="00836EDD">
              <w:t>Native</w:t>
            </w:r>
            <w:r w:rsidR="0028084B">
              <w:t xml:space="preserve"> </w:t>
            </w:r>
            <w:r w:rsidRPr="00836EDD">
              <w:t>Am</w:t>
            </w:r>
            <w:r w:rsidR="0028084B">
              <w:t>erica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C8919" w14:textId="6665B45E" w:rsidR="00834E7C" w:rsidRDefault="00834E7C" w:rsidP="00834E7C">
            <w:pPr>
              <w:jc w:val="center"/>
            </w:pPr>
            <w:r w:rsidRPr="00836EDD"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45C20" w14:textId="66C5551C" w:rsidR="00834E7C" w:rsidRDefault="00834E7C" w:rsidP="00834E7C">
            <w:pPr>
              <w:jc w:val="center"/>
            </w:pPr>
            <w:r w:rsidRPr="00836EDD">
              <w:t>+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656EFB82" w14:textId="3B5F00A5" w:rsidR="00834E7C" w:rsidRDefault="00834E7C" w:rsidP="00834E7C">
            <w:pPr>
              <w:jc w:val="center"/>
            </w:pPr>
            <w:r w:rsidRPr="00836EDD">
              <w:t>10.6</w:t>
            </w:r>
          </w:p>
        </w:tc>
      </w:tr>
    </w:tbl>
    <w:p w14:paraId="124DC5F0" w14:textId="32BB7890" w:rsidR="00947FF0" w:rsidRDefault="00947FF0"/>
    <w:p w14:paraId="674CA6C6" w14:textId="64158FBE" w:rsidR="00641AC8" w:rsidRDefault="00641AC8"/>
    <w:p w14:paraId="0FAD46A6" w14:textId="54623843" w:rsidR="00134983" w:rsidRPr="00134983" w:rsidRDefault="00134983">
      <w:pPr>
        <w:rPr>
          <w:color w:val="4472C4" w:themeColor="accent5"/>
        </w:rPr>
      </w:pPr>
    </w:p>
    <w:sectPr w:rsidR="00134983" w:rsidRPr="00134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2CD"/>
    <w:rsid w:val="0002027E"/>
    <w:rsid w:val="0004718C"/>
    <w:rsid w:val="00086615"/>
    <w:rsid w:val="00095813"/>
    <w:rsid w:val="000A485D"/>
    <w:rsid w:val="00115E9D"/>
    <w:rsid w:val="00134983"/>
    <w:rsid w:val="001627B9"/>
    <w:rsid w:val="00187E54"/>
    <w:rsid w:val="001D079E"/>
    <w:rsid w:val="001E70D7"/>
    <w:rsid w:val="00277C04"/>
    <w:rsid w:val="0028084B"/>
    <w:rsid w:val="002902B8"/>
    <w:rsid w:val="002E177D"/>
    <w:rsid w:val="002F7AF2"/>
    <w:rsid w:val="00392181"/>
    <w:rsid w:val="003A5896"/>
    <w:rsid w:val="005953EE"/>
    <w:rsid w:val="00641AC8"/>
    <w:rsid w:val="00642F5C"/>
    <w:rsid w:val="00660671"/>
    <w:rsid w:val="00685EE2"/>
    <w:rsid w:val="00713690"/>
    <w:rsid w:val="00750B2C"/>
    <w:rsid w:val="007B208A"/>
    <w:rsid w:val="008037D1"/>
    <w:rsid w:val="00834E7C"/>
    <w:rsid w:val="0089652B"/>
    <w:rsid w:val="00914B0C"/>
    <w:rsid w:val="00947FF0"/>
    <w:rsid w:val="00991152"/>
    <w:rsid w:val="00A202CD"/>
    <w:rsid w:val="00AA1CB7"/>
    <w:rsid w:val="00B17BC9"/>
    <w:rsid w:val="00B27B57"/>
    <w:rsid w:val="00D34467"/>
    <w:rsid w:val="00E4383E"/>
    <w:rsid w:val="00F56B08"/>
    <w:rsid w:val="00FD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B3F62"/>
  <w15:chartTrackingRefBased/>
  <w15:docId w15:val="{5918F5B9-AA9A-45A7-936D-2CE210F4A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202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027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2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5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Horeth</dc:creator>
  <cp:keywords/>
  <dc:description/>
  <cp:lastModifiedBy>Rose-Anne Romano</cp:lastModifiedBy>
  <cp:revision>2</cp:revision>
  <cp:lastPrinted>2020-08-31T13:40:00Z</cp:lastPrinted>
  <dcterms:created xsi:type="dcterms:W3CDTF">2020-11-10T14:27:00Z</dcterms:created>
  <dcterms:modified xsi:type="dcterms:W3CDTF">2020-11-10T14:27:00Z</dcterms:modified>
</cp:coreProperties>
</file>